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55FA7" w14:textId="4FD98903" w:rsidR="007415F8" w:rsidRDefault="007415F8" w:rsidP="007415F8">
      <w:pPr>
        <w:spacing w:after="0" w:line="240" w:lineRule="auto"/>
        <w:rPr>
          <w:b/>
          <w:sz w:val="20"/>
          <w:szCs w:val="20"/>
          <w:lang w:val="en-US"/>
        </w:rPr>
      </w:pPr>
      <w:r>
        <w:rPr>
          <w:rFonts w:eastAsia="Times New Roman" w:cs="Arial"/>
          <w:b/>
          <w:color w:val="000000"/>
          <w:sz w:val="20"/>
          <w:szCs w:val="20"/>
          <w:lang w:val="en-US"/>
        </w:rPr>
        <w:t>S2 Table.</w:t>
      </w:r>
      <w:r w:rsidRPr="003A50EB">
        <w:rPr>
          <w:rFonts w:eastAsia="Times New Roman" w:cs="Arial"/>
          <w:b/>
          <w:color w:val="000000"/>
          <w:sz w:val="20"/>
          <w:szCs w:val="20"/>
          <w:lang w:val="en-US"/>
        </w:rPr>
        <w:t xml:space="preserve"> </w:t>
      </w:r>
      <w:r w:rsidRPr="003A50EB">
        <w:rPr>
          <w:b/>
          <w:sz w:val="20"/>
          <w:szCs w:val="20"/>
          <w:lang w:val="en-US"/>
        </w:rPr>
        <w:t>Associations between predictors and physical activity indicators during preschool time</w:t>
      </w:r>
      <w:r>
        <w:rPr>
          <w:b/>
          <w:sz w:val="20"/>
          <w:szCs w:val="20"/>
          <w:lang w:val="en-US"/>
        </w:rPr>
        <w:t xml:space="preserve"> (n=369)</w:t>
      </w:r>
      <w:r w:rsidR="00106210">
        <w:rPr>
          <w:b/>
          <w:sz w:val="20"/>
          <w:szCs w:val="20"/>
          <w:lang w:val="en-US"/>
        </w:rPr>
        <w:t>.</w:t>
      </w:r>
    </w:p>
    <w:p w14:paraId="1BCFE45A" w14:textId="11781735" w:rsidR="007415F8" w:rsidRDefault="007415F8"/>
    <w:tbl>
      <w:tblPr>
        <w:tblW w:w="0" w:type="auto"/>
        <w:tblInd w:w="703" w:type="dxa"/>
        <w:tblLook w:val="04A0" w:firstRow="1" w:lastRow="0" w:firstColumn="1" w:lastColumn="0" w:noHBand="0" w:noVBand="1"/>
      </w:tblPr>
      <w:tblGrid>
        <w:gridCol w:w="1262"/>
        <w:gridCol w:w="672"/>
        <w:gridCol w:w="1184"/>
        <w:gridCol w:w="640"/>
        <w:gridCol w:w="1123"/>
        <w:gridCol w:w="667"/>
        <w:gridCol w:w="1184"/>
        <w:gridCol w:w="640"/>
        <w:gridCol w:w="1128"/>
      </w:tblGrid>
      <w:tr w:rsidR="005157E9" w:rsidRPr="003A50EB" w14:paraId="7DAFBA79" w14:textId="77777777" w:rsidTr="007415F8">
        <w:trPr>
          <w:trHeight w:val="21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62EE" w14:textId="77777777" w:rsidR="005157E9" w:rsidRPr="003A50EB" w:rsidRDefault="005157E9" w:rsidP="00BB275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E2F28" w14:textId="77777777" w:rsidR="005157E9" w:rsidRPr="003A50EB" w:rsidRDefault="005157E9" w:rsidP="00BB275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4048D" w14:textId="77777777" w:rsidR="005157E9" w:rsidRPr="003A50EB" w:rsidRDefault="005157E9" w:rsidP="00BB275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F41CE" w14:textId="77777777" w:rsidR="005157E9" w:rsidRPr="003A50EB" w:rsidRDefault="005157E9" w:rsidP="00BB275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589A" w14:textId="77777777" w:rsidR="005157E9" w:rsidRPr="00971FEA" w:rsidRDefault="005157E9" w:rsidP="00BB275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Model 4</w:t>
            </w:r>
          </w:p>
        </w:tc>
      </w:tr>
      <w:tr w:rsidR="005157E9" w:rsidRPr="003A50EB" w14:paraId="379176DB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1AC7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147E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FAB5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C8385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E3C2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6EF9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2ABD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744D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8B34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I 95%</w:t>
            </w:r>
          </w:p>
        </w:tc>
      </w:tr>
      <w:tr w:rsidR="005157E9" w:rsidRPr="003A50EB" w14:paraId="4D53FEB3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6E29" w14:textId="77777777" w:rsidR="005157E9" w:rsidRPr="003A50EB" w:rsidRDefault="005157E9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VPA (min)</w:t>
            </w:r>
          </w:p>
        </w:tc>
      </w:tr>
      <w:tr w:rsidR="005157E9" w:rsidRPr="003A50EB" w14:paraId="174783F2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F0C5" w14:textId="77777777" w:rsidR="005157E9" w:rsidRPr="003A50EB" w:rsidRDefault="005157E9" w:rsidP="00BB27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ormalized PA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licy</w:t>
            </w:r>
          </w:p>
        </w:tc>
      </w:tr>
      <w:tr w:rsidR="005157E9" w:rsidRPr="003A50EB" w14:paraId="662CA28D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8E3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A44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599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6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832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1B9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4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B1C5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AFB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4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5DC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E5B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8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7.6</w:t>
            </w:r>
          </w:p>
        </w:tc>
      </w:tr>
      <w:tr w:rsidR="005157E9" w:rsidRPr="003A50EB" w14:paraId="0FB8712C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EBD7" w14:textId="77777777" w:rsidR="005157E9" w:rsidRPr="003A50EB" w:rsidRDefault="005157E9" w:rsidP="00BB2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layground area (m</w:t>
            </w:r>
            <w:r w:rsidRPr="003A50EB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157E9" w:rsidRPr="003A50EB" w14:paraId="65C95F1C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653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round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228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70F0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sz w:val="20"/>
                <w:szCs w:val="20"/>
                <w:lang w:val="en-US"/>
              </w:rPr>
              <w:t>-10.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  <w:r w:rsidRPr="007237DC">
              <w:rPr>
                <w:rFonts w:eastAsia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sz w:val="20"/>
                <w:szCs w:val="20"/>
                <w:lang w:val="en-US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686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05C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sz w:val="20"/>
                <w:szCs w:val="20"/>
                <w:lang w:val="en-US"/>
              </w:rPr>
              <w:t>-7.2,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F05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260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0.4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AE0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904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7.2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1.0</w:t>
            </w:r>
          </w:p>
        </w:tc>
      </w:tr>
      <w:tr w:rsidR="005157E9" w:rsidRPr="003A50EB" w14:paraId="52655CF6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B04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&gt; 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7E5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B4D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8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3880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80A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A3B0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72C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4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F07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2F2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, 15.3</w:t>
            </w:r>
          </w:p>
        </w:tc>
      </w:tr>
      <w:tr w:rsidR="005157E9" w:rsidRPr="003A50EB" w14:paraId="64C9E396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293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6F95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69B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63DB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AD7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619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94C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9.2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759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709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8.1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6.0</w:t>
            </w:r>
          </w:p>
        </w:tc>
      </w:tr>
      <w:tr w:rsidR="005157E9" w:rsidRPr="003A50EB" w14:paraId="43DCF264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DB11" w14:textId="77777777" w:rsidR="005157E9" w:rsidRPr="003A50EB" w:rsidRDefault="005157E9" w:rsidP="00BB2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im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pent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</w:t>
            </w:r>
          </w:p>
        </w:tc>
      </w:tr>
      <w:tr w:rsidR="005157E9" w:rsidRPr="003A50EB" w14:paraId="577AB406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D0A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66D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2D9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2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810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93F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9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F03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DE6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2.9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D11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42EF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9.8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3.0</w:t>
            </w:r>
          </w:p>
        </w:tc>
      </w:tr>
      <w:tr w:rsidR="005157E9" w:rsidRPr="007D78BB" w14:paraId="4C2B831E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24E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23F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7C7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9A2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D23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.0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1C8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9EB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.9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87B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1CC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.2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1.4</w:t>
            </w:r>
          </w:p>
        </w:tc>
      </w:tr>
      <w:tr w:rsidR="005157E9" w:rsidRPr="007D78BB" w14:paraId="0DF24BBF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FAE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4410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6F2F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5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44080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6D0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5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383E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429B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2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020B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4796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0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0.0</w:t>
            </w:r>
          </w:p>
        </w:tc>
      </w:tr>
      <w:tr w:rsidR="005157E9" w:rsidRPr="007D78BB" w14:paraId="67C17CE2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A472" w14:textId="77777777" w:rsidR="005157E9" w:rsidRPr="003A50EB" w:rsidRDefault="005157E9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PA (min)</w:t>
            </w:r>
          </w:p>
        </w:tc>
      </w:tr>
      <w:tr w:rsidR="005157E9" w:rsidRPr="007D78BB" w14:paraId="3FC96F34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D148" w14:textId="77777777" w:rsidR="005157E9" w:rsidRPr="003A50EB" w:rsidRDefault="005157E9" w:rsidP="00BB27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ormalized PA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licy</w:t>
            </w:r>
          </w:p>
        </w:tc>
      </w:tr>
      <w:tr w:rsidR="005157E9" w:rsidRPr="00535EA4" w14:paraId="2BE402BC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F2A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1B6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FD2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9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DC7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964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1.3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8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DB7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1F0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6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45F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4EC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30.2</w:t>
            </w:r>
          </w:p>
        </w:tc>
      </w:tr>
      <w:tr w:rsidR="005157E9" w:rsidRPr="003A50EB" w14:paraId="54FEA2B2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A2FD" w14:textId="77777777" w:rsidR="005157E9" w:rsidRPr="003A50EB" w:rsidRDefault="005157E9" w:rsidP="00BB2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layground area (m</w:t>
            </w:r>
            <w:r w:rsidRPr="003A50EB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157E9" w:rsidRPr="003A50EB" w14:paraId="6435B14D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57E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ound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756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FDB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9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DEF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FF5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8.2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CDF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937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4.8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E79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989F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4.5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1.1</w:t>
            </w:r>
          </w:p>
        </w:tc>
      </w:tr>
      <w:tr w:rsidR="005157E9" w:rsidRPr="00535EA4" w14:paraId="6FBAA4A5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B0E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&gt; 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E41B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D28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3C1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11C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F90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47E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.0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57F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7FA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9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32.6</w:t>
            </w:r>
          </w:p>
        </w:tc>
      </w:tr>
      <w:tr w:rsidR="005157E9" w:rsidRPr="00535EA4" w14:paraId="1826A9A8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47B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7E4F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863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8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22C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F46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2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D6A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6F7B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0.5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AA35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9C0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0.5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36.1</w:t>
            </w:r>
          </w:p>
        </w:tc>
      </w:tr>
      <w:tr w:rsidR="005157E9" w:rsidRPr="00535EA4" w14:paraId="32C6156C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5CF6" w14:textId="77777777" w:rsidR="005157E9" w:rsidRPr="003A50EB" w:rsidRDefault="005157E9" w:rsidP="00BB2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im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pent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</w:t>
            </w:r>
          </w:p>
        </w:tc>
      </w:tr>
      <w:tr w:rsidR="005157E9" w:rsidRPr="00535EA4" w14:paraId="2076ECC5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91B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369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AE6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2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73F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1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CC2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.5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3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BC35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104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6.7</w:t>
            </w:r>
            <w:r w:rsidRPr="00516D37">
              <w:rPr>
                <w:rFonts w:eastAsia="Times New Roman" w:cs="Arial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 xml:space="preserve"> 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12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C2AB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8.0</w:t>
            </w:r>
            <w:r w:rsidRPr="00516D37">
              <w:rPr>
                <w:rFonts w:eastAsia="Times New Roman" w:cs="Arial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 xml:space="preserve"> 32.2</w:t>
            </w:r>
          </w:p>
        </w:tc>
      </w:tr>
      <w:tr w:rsidR="005157E9" w:rsidRPr="003A50EB" w14:paraId="17D15C05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0275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0185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8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1BF0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5.7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1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B11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60B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6.5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2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AC7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41F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5.4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1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958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D63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6.2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52.0</w:t>
            </w:r>
          </w:p>
        </w:tc>
      </w:tr>
      <w:tr w:rsidR="005157E9" w:rsidRPr="003A50EB" w14:paraId="7D7D3F52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E37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0AA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67A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5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3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5BB6B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3E49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5.5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4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643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1CF5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2.8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7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D36F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3930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3.1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75.2</w:t>
            </w:r>
          </w:p>
        </w:tc>
      </w:tr>
      <w:tr w:rsidR="005157E9" w:rsidRPr="003A50EB" w14:paraId="35D249D9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338AE" w14:textId="77777777" w:rsidR="005157E9" w:rsidRPr="003A50EB" w:rsidRDefault="005157E9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eps (counts)</w:t>
            </w:r>
          </w:p>
        </w:tc>
      </w:tr>
      <w:tr w:rsidR="005157E9" w:rsidRPr="003A50EB" w14:paraId="2C34D616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CD1E" w14:textId="77777777" w:rsidR="005157E9" w:rsidRPr="003A50EB" w:rsidRDefault="005157E9" w:rsidP="00BB27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ormalized PA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licy</w:t>
            </w:r>
          </w:p>
        </w:tc>
      </w:tr>
      <w:tr w:rsidR="005157E9" w:rsidRPr="003A50EB" w14:paraId="40205222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C9D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C0E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280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833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776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8DD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998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1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991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10B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64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060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7AD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85CF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81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813</w:t>
            </w:r>
          </w:p>
        </w:tc>
      </w:tr>
      <w:tr w:rsidR="005157E9" w:rsidRPr="003A50EB" w14:paraId="7B339AB7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A69D" w14:textId="77777777" w:rsidR="005157E9" w:rsidRPr="003A50EB" w:rsidRDefault="005157E9" w:rsidP="00BB27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layground area (m</w:t>
            </w:r>
            <w:r w:rsidRPr="003A50EB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)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157E9" w:rsidRPr="003A50EB" w14:paraId="503D03DB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5BD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round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F63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3F4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210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4F3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5CC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11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09F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3460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156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7D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891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-888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088</w:t>
            </w:r>
          </w:p>
        </w:tc>
      </w:tr>
      <w:tr w:rsidR="005157E9" w:rsidRPr="003A50EB" w14:paraId="6EFDEB40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D3DB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&gt; 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569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DD7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18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B6D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12F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0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BAA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C83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44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FCD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12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3D7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25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548</w:t>
            </w:r>
          </w:p>
        </w:tc>
      </w:tr>
      <w:tr w:rsidR="005157E9" w:rsidRPr="003A50EB" w14:paraId="4BD61D8A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F21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D96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942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49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EA00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B43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52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FD3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138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266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3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C38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343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400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50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3536</w:t>
            </w:r>
          </w:p>
        </w:tc>
      </w:tr>
      <w:tr w:rsidR="005157E9" w:rsidRPr="003A50EB" w14:paraId="33F83AB9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1E88" w14:textId="77777777" w:rsidR="005157E9" w:rsidRPr="003A50EB" w:rsidRDefault="005157E9" w:rsidP="00BB27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im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pent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 </w:t>
            </w:r>
          </w:p>
        </w:tc>
      </w:tr>
      <w:tr w:rsidR="005157E9" w:rsidRPr="003A50EB" w14:paraId="36065DA5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93A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AD0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08A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07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25C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B3E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44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EED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C2B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53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74F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43A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-78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943</w:t>
            </w:r>
          </w:p>
        </w:tc>
      </w:tr>
      <w:tr w:rsidR="005157E9" w:rsidRPr="003A50EB" w14:paraId="40286D49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661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A64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6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585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99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2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24A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5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D7B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04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2290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4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AEF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56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0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444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462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2D2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98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027</w:t>
            </w:r>
          </w:p>
        </w:tc>
      </w:tr>
      <w:tr w:rsidR="005157E9" w:rsidRPr="003A50EB" w14:paraId="50A95306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4DA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0E9B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D001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97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2E0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26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4BD0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37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74E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20825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337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71E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92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412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399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785</w:t>
            </w:r>
          </w:p>
        </w:tc>
      </w:tr>
      <w:tr w:rsidR="005157E9" w:rsidRPr="003A50EB" w14:paraId="3D5E0125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E453" w14:textId="77777777" w:rsidR="005157E9" w:rsidRPr="003A50EB" w:rsidRDefault="005157E9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 (min)</w:t>
            </w:r>
          </w:p>
        </w:tc>
      </w:tr>
      <w:tr w:rsidR="005157E9" w:rsidRPr="003A50EB" w14:paraId="7F7B5F65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BCBC" w14:textId="77777777" w:rsidR="005157E9" w:rsidRPr="003A50EB" w:rsidRDefault="005157E9" w:rsidP="00BB27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ormalized PA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licy</w:t>
            </w:r>
          </w:p>
        </w:tc>
      </w:tr>
      <w:tr w:rsidR="005157E9" w:rsidRPr="003A50EB" w14:paraId="35471C60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A37F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181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820B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38.3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C47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460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3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.0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3060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899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40.5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96CF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5BD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38.1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5.2</w:t>
            </w:r>
          </w:p>
        </w:tc>
      </w:tr>
      <w:tr w:rsidR="005157E9" w:rsidRPr="003A50EB" w14:paraId="35C6D98D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5D7B" w14:textId="77777777" w:rsidR="005157E9" w:rsidRPr="003A50EB" w:rsidRDefault="005157E9" w:rsidP="00BB27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layground area (m</w:t>
            </w:r>
            <w:r w:rsidRPr="003A50EB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)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157E9" w:rsidRPr="003A50EB" w14:paraId="1D9DFBA6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D3F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ound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40C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3BC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1.3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168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3AD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6BD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2A5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1.8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228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3D20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3.0, 29.4</w:t>
            </w:r>
          </w:p>
        </w:tc>
      </w:tr>
      <w:tr w:rsidR="005157E9" w:rsidRPr="003A50EB" w14:paraId="12AA2E4D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CF1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&gt; 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AF1F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F9F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AAC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47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9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04D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A71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3.3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A73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3B0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0.7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3.7</w:t>
            </w:r>
          </w:p>
        </w:tc>
      </w:tr>
      <w:tr w:rsidR="005157E9" w:rsidRPr="003A50EB" w14:paraId="263FE3B8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0BE0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6A4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718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6.4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F6F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96E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7D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FDF8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FE7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59.7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003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D1F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57.2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5.9</w:t>
            </w:r>
          </w:p>
        </w:tc>
      </w:tr>
      <w:tr w:rsidR="005157E9" w:rsidRPr="003A50EB" w14:paraId="03BEFA61" w14:textId="77777777" w:rsidTr="007415F8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C329" w14:textId="77777777" w:rsidR="005157E9" w:rsidRPr="003A50EB" w:rsidRDefault="005157E9" w:rsidP="00BB27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im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pent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</w:t>
            </w:r>
          </w:p>
        </w:tc>
      </w:tr>
      <w:tr w:rsidR="005157E9" w:rsidRPr="003A50EB" w14:paraId="0F23E0D5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FB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6E0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3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B6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3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D4B2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912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.3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4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1D0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596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3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9A50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E8AB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2.3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4.5</w:t>
            </w:r>
          </w:p>
        </w:tc>
      </w:tr>
      <w:tr w:rsidR="005157E9" w:rsidRPr="003A50EB" w14:paraId="5818BF96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16D4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BFD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B2FC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4.5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5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4E81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865A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4.5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FC37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BBCC" w14:textId="77777777" w:rsidR="005157E9" w:rsidRPr="009349EF" w:rsidRDefault="005157E9" w:rsidP="00BB275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3.8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5793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93C5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4.0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5.7</w:t>
            </w:r>
          </w:p>
        </w:tc>
      </w:tr>
      <w:tr w:rsidR="005157E9" w:rsidRPr="00FA3983" w14:paraId="39A0BFEF" w14:textId="77777777" w:rsidTr="007415F8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AC13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787B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D92E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4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9306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63ACD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3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9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9A59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13EF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9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3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9C3B" w14:textId="77777777" w:rsidR="005157E9" w:rsidRPr="003A50EB" w:rsidRDefault="005157E9" w:rsidP="00BB275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4632" w14:textId="77777777" w:rsidR="005157E9" w:rsidRPr="009349EF" w:rsidRDefault="005157E9" w:rsidP="00BB275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9</w:t>
            </w:r>
            <w:r w:rsidRPr="00516D3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38.2</w:t>
            </w:r>
          </w:p>
        </w:tc>
      </w:tr>
    </w:tbl>
    <w:p w14:paraId="2F2B522E" w14:textId="77777777" w:rsidR="007415F8" w:rsidRDefault="007415F8" w:rsidP="007415F8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odel 1 = crude model each predictor independently, Model 2 = Model 1 adjusted for age, sex, BMI category</w:t>
      </w:r>
    </w:p>
    <w:p w14:paraId="2BFC870E" w14:textId="77777777" w:rsidR="007415F8" w:rsidRDefault="007415F8" w:rsidP="007415F8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odel 3= all predictors jointly, Model4 = Model 3 adjusted for age, sex, BMI category</w:t>
      </w:r>
    </w:p>
    <w:p w14:paraId="11D5DD7C" w14:textId="77777777" w:rsidR="007415F8" w:rsidRPr="003A50EB" w:rsidRDefault="007415F8" w:rsidP="007415F8">
      <w:pPr>
        <w:spacing w:after="0" w:line="240" w:lineRule="auto"/>
        <w:rPr>
          <w:rFonts w:eastAsia="Times New Roman" w:cs="Arial"/>
          <w:color w:val="000000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bbreviations: </w:t>
      </w:r>
      <w:r w:rsidRPr="003A50EB">
        <w:rPr>
          <w:rFonts w:eastAsia="Times New Roman" w:cs="Arial"/>
          <w:color w:val="000000"/>
          <w:sz w:val="20"/>
          <w:szCs w:val="20"/>
          <w:lang w:val="en-US"/>
        </w:rPr>
        <w:t xml:space="preserve">PA = physical activity, BMI = body mass index, MVPA = moderate to vigorous physical activity, </w:t>
      </w:r>
    </w:p>
    <w:p w14:paraId="549E96C4" w14:textId="77777777" w:rsidR="007415F8" w:rsidRDefault="007415F8" w:rsidP="007415F8">
      <w:pPr>
        <w:spacing w:after="0" w:line="240" w:lineRule="auto"/>
        <w:rPr>
          <w:rFonts w:eastAsia="Times New Roman" w:cs="Arial"/>
          <w:color w:val="000000"/>
          <w:sz w:val="20"/>
          <w:szCs w:val="20"/>
          <w:lang w:val="en-US"/>
        </w:rPr>
      </w:pPr>
      <w:r w:rsidRPr="003A50EB">
        <w:rPr>
          <w:rFonts w:eastAsia="Times New Roman" w:cs="Arial"/>
          <w:color w:val="000000"/>
          <w:sz w:val="20"/>
          <w:szCs w:val="20"/>
          <w:lang w:val="en-US"/>
        </w:rPr>
        <w:t>LPA = light physical activity, ST = sedentary time</w:t>
      </w:r>
      <w:r>
        <w:rPr>
          <w:rFonts w:eastAsia="Times New Roman" w:cs="Arial"/>
          <w:color w:val="000000"/>
          <w:sz w:val="20"/>
          <w:szCs w:val="20"/>
          <w:lang w:val="en-US"/>
        </w:rPr>
        <w:t xml:space="preserve">, </w:t>
      </w:r>
      <w:r>
        <w:rPr>
          <w:rFonts w:eastAsia="Times New Roman" w:cs="Times New Roman"/>
          <w:color w:val="000000"/>
          <w:sz w:val="20"/>
          <w:szCs w:val="20"/>
          <w:lang w:val="en-US"/>
        </w:rPr>
        <w:t>Q1-4 = quartile 1-4</w:t>
      </w:r>
    </w:p>
    <w:p w14:paraId="5975EB47" w14:textId="630ACA4C" w:rsidR="007415F8" w:rsidRDefault="007415F8" w:rsidP="007415F8">
      <w:r>
        <w:rPr>
          <w:rFonts w:eastAsia="Times New Roman" w:cs="Arial"/>
          <w:color w:val="000000"/>
          <w:sz w:val="20"/>
          <w:szCs w:val="20"/>
          <w:lang w:val="en-US"/>
        </w:rPr>
        <w:t xml:space="preserve">Reference level: Formalized PA policy = No, Playground area = </w:t>
      </w:r>
      <w:r>
        <w:rPr>
          <w:rFonts w:eastAsia="Times New Roman" w:cs="Times New Roman"/>
          <w:color w:val="000000"/>
          <w:sz w:val="20"/>
          <w:szCs w:val="20"/>
          <w:lang w:val="en-US"/>
        </w:rPr>
        <w:t>≤</w:t>
      </w:r>
      <w:r>
        <w:rPr>
          <w:rFonts w:eastAsia="Times New Roman" w:cs="Arial"/>
          <w:color w:val="000000"/>
          <w:sz w:val="20"/>
          <w:szCs w:val="20"/>
          <w:lang w:val="en-US"/>
        </w:rPr>
        <w:t>200 m</w:t>
      </w:r>
      <w:r w:rsidRPr="00971FEA">
        <w:rPr>
          <w:rFonts w:eastAsia="Times New Roman" w:cs="Arial"/>
          <w:color w:val="000000"/>
          <w:sz w:val="20"/>
          <w:szCs w:val="20"/>
          <w:vertAlign w:val="superscript"/>
          <w:lang w:val="en-US"/>
        </w:rPr>
        <w:t>2</w:t>
      </w:r>
      <w:r>
        <w:rPr>
          <w:rFonts w:eastAsia="Times New Roman" w:cs="Arial"/>
          <w:color w:val="000000"/>
          <w:sz w:val="20"/>
          <w:szCs w:val="20"/>
          <w:lang w:val="en-US"/>
        </w:rPr>
        <w:t>, Time spend outdoors = Q1</w:t>
      </w:r>
    </w:p>
    <w:sectPr w:rsidR="007415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44742A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06210"/>
    <w:rsid w:val="00115211"/>
    <w:rsid w:val="00140186"/>
    <w:rsid w:val="00154519"/>
    <w:rsid w:val="00174AD1"/>
    <w:rsid w:val="0018678F"/>
    <w:rsid w:val="001A2BE4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4742A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157E9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415F8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D7270"/>
    <w:rsid w:val="008F6151"/>
    <w:rsid w:val="00907850"/>
    <w:rsid w:val="00916355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04ABF"/>
  <w15:docId w15:val="{F712E01C-9474-46C9-87B3-50E02BCB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2D3"/>
  </w:style>
  <w:style w:type="paragraph" w:styleId="Heading1">
    <w:name w:val="heading 1"/>
    <w:basedOn w:val="Normal"/>
    <w:next w:val="Normal"/>
    <w:link w:val="Heading1Char"/>
    <w:uiPriority w:val="9"/>
    <w:qFormat/>
    <w:rsid w:val="002372D3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2D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2D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2D3"/>
    <w:pPr>
      <w:keepNext/>
      <w:keepLines/>
      <w:spacing w:before="40" w:after="0"/>
      <w:outlineLvl w:val="3"/>
    </w:pPr>
    <w:rPr>
      <w:i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72D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72D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372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372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372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15"/>
    <w:rPr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1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C0315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0315"/>
    <w:rPr>
      <w:i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9C0315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C0315"/>
    <w:rPr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372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372D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372D3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0315"/>
    <w:rPr>
      <w:color w:val="17365D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2D3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0315"/>
    <w:rPr>
      <w:i/>
      <w:color w:val="4F81BD"/>
      <w:sz w:val="24"/>
      <w:szCs w:val="24"/>
    </w:rPr>
  </w:style>
  <w:style w:type="character" w:styleId="Strong">
    <w:name w:val="Strong"/>
    <w:basedOn w:val="DefaultParagraphFont"/>
    <w:uiPriority w:val="22"/>
    <w:qFormat/>
    <w:rsid w:val="002372D3"/>
    <w:rPr>
      <w:b/>
      <w:bCs/>
    </w:rPr>
  </w:style>
  <w:style w:type="character" w:styleId="Emphasis">
    <w:name w:val="Emphasis"/>
    <w:basedOn w:val="DefaultParagraphFont"/>
    <w:uiPriority w:val="20"/>
    <w:qFormat/>
    <w:rsid w:val="002372D3"/>
    <w:rPr>
      <w:i/>
      <w:iCs/>
    </w:rPr>
  </w:style>
  <w:style w:type="paragraph" w:styleId="NoSpacing">
    <w:name w:val="No Spacing"/>
    <w:uiPriority w:val="1"/>
    <w:qFormat/>
    <w:rsid w:val="002372D3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2372D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HAnsi" w:hAnsiTheme="minorHAnsi" w:cstheme="minorBid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72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72D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2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2D3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372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372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372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372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372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372D3"/>
    <w:pPr>
      <w:spacing w:before="48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ascii="Times New Roman" w:eastAsia="Times New Roman" w:hAnsi="Times New Roman" w:cs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4</cp:revision>
  <dcterms:created xsi:type="dcterms:W3CDTF">2020-10-06T10:03:00Z</dcterms:created>
  <dcterms:modified xsi:type="dcterms:W3CDTF">2020-10-07T02:08:00Z</dcterms:modified>
</cp:coreProperties>
</file>